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382410" w14:textId="77777777" w:rsidR="00F607A5" w:rsidRPr="00E07BCB" w:rsidRDefault="00F607A5" w:rsidP="00F607A5">
      <w:pPr>
        <w:rPr>
          <w:lang w:val="en-US"/>
        </w:rPr>
      </w:pPr>
      <w:r w:rsidRPr="00E07BCB">
        <w:rPr>
          <w:lang w:val="en-US"/>
        </w:rPr>
        <w:t xml:space="preserve">Metadata: </w:t>
      </w:r>
      <w:r w:rsidR="00E07BCB" w:rsidRPr="00E07BCB">
        <w:rPr>
          <w:lang w:val="en-US"/>
        </w:rPr>
        <w:t>Environmental and ant</w:t>
      </w:r>
      <w:r w:rsidR="00E07BCB">
        <w:rPr>
          <w:lang w:val="en-US"/>
        </w:rPr>
        <w:t>hrop</w:t>
      </w:r>
      <w:r w:rsidR="00E07BCB" w:rsidRPr="00E07BCB">
        <w:rPr>
          <w:lang w:val="en-US"/>
        </w:rPr>
        <w:t>ic variables.</w:t>
      </w:r>
    </w:p>
    <w:p w14:paraId="57CC7F8F" w14:textId="77777777" w:rsidR="00F607A5" w:rsidRPr="00E07BCB" w:rsidRDefault="00F63779">
      <w:pPr>
        <w:rPr>
          <w:lang w:val="en-US"/>
        </w:rPr>
      </w:pPr>
      <w:r w:rsidRPr="00E07BCB">
        <w:rPr>
          <w:lang w:val="en-US"/>
        </w:rPr>
        <w:t xml:space="preserve">The following link contains the oceanographic variables used to build the Ecological </w:t>
      </w:r>
      <w:r w:rsidR="00E07BCB" w:rsidRPr="00E07BCB">
        <w:rPr>
          <w:lang w:val="en-US"/>
        </w:rPr>
        <w:t xml:space="preserve">Niche Models with a resolution of 1 km. Also, a data layer with the number of ships landings per port is included. </w:t>
      </w:r>
    </w:p>
    <w:p w14:paraId="5B4673A1" w14:textId="77777777" w:rsidR="00E07BCB" w:rsidRPr="00E07BCB" w:rsidRDefault="00F607A5" w:rsidP="00E07BCB">
      <w:pPr>
        <w:rPr>
          <w:b/>
          <w:lang w:val="en-US"/>
        </w:rPr>
      </w:pPr>
      <w:r w:rsidRPr="00E07BCB">
        <w:rPr>
          <w:b/>
          <w:lang w:val="en-US"/>
        </w:rPr>
        <w:t>https://zenodo.org/record/2562092#.XGRzoTNKiUk</w:t>
      </w:r>
    </w:p>
    <w:p w14:paraId="38CEC9CC" w14:textId="77777777" w:rsidR="00E07BCB" w:rsidRPr="00E07BCB" w:rsidRDefault="00E07BCB" w:rsidP="00E07BCB">
      <w:pPr>
        <w:rPr>
          <w:lang w:val="en-US"/>
        </w:rPr>
      </w:pPr>
    </w:p>
    <w:p w14:paraId="70205692" w14:textId="77777777" w:rsidR="00FB3880" w:rsidRPr="00E07BCB" w:rsidRDefault="00FB3880">
      <w:pPr>
        <w:rPr>
          <w:lang w:val="en-US"/>
        </w:rPr>
      </w:pPr>
      <w:bookmarkStart w:id="0" w:name="_GoBack"/>
      <w:bookmarkEnd w:id="0"/>
    </w:p>
    <w:sectPr w:rsidR="00FB3880" w:rsidRPr="00E07BC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638B"/>
    <w:rsid w:val="0016638B"/>
    <w:rsid w:val="008E20B3"/>
    <w:rsid w:val="009A1DB5"/>
    <w:rsid w:val="00AE1CB1"/>
    <w:rsid w:val="00E07BCB"/>
    <w:rsid w:val="00E9576A"/>
    <w:rsid w:val="00F607A5"/>
    <w:rsid w:val="00F63779"/>
    <w:rsid w:val="00FB38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0C7F98"/>
  <w15:chartTrackingRefBased/>
  <w15:docId w15:val="{D23732C6-0CFC-4E9E-9B1E-8346BC78A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B388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4</Words>
  <Characters>255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naldo Rivera</dc:creator>
  <cp:keywords/>
  <dc:description/>
  <cp:lastModifiedBy>Microsoft Office User</cp:lastModifiedBy>
  <cp:revision>2</cp:revision>
  <dcterms:created xsi:type="dcterms:W3CDTF">2019-02-13T21:31:00Z</dcterms:created>
  <dcterms:modified xsi:type="dcterms:W3CDTF">2019-02-13T21:31:00Z</dcterms:modified>
</cp:coreProperties>
</file>